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3A093" w14:textId="77777777" w:rsidR="00A85BB1" w:rsidRPr="00C36217" w:rsidRDefault="00A85BB1" w:rsidP="00A85BB1">
      <w:pPr>
        <w:spacing w:line="276" w:lineRule="auto"/>
        <w:contextualSpacing/>
        <w:rPr>
          <w:color w:val="000000" w:themeColor="text1"/>
        </w:rPr>
      </w:pPr>
      <w:r>
        <w:rPr>
          <w:rFonts w:hint="eastAsia"/>
          <w:b/>
          <w:color w:val="000000" w:themeColor="text1"/>
        </w:rPr>
        <w:t>S</w:t>
      </w:r>
      <w:r w:rsidRPr="00247B50">
        <w:rPr>
          <w:rFonts w:hint="eastAsia"/>
          <w:b/>
          <w:color w:val="000000" w:themeColor="text1"/>
        </w:rPr>
        <w:t xml:space="preserve">upplementary </w:t>
      </w:r>
      <w:r w:rsidRPr="00247B50">
        <w:rPr>
          <w:b/>
          <w:color w:val="000000" w:themeColor="text1"/>
        </w:rPr>
        <w:t>Table 1</w:t>
      </w:r>
      <w:r>
        <w:rPr>
          <w:rFonts w:hint="eastAsia"/>
          <w:b/>
          <w:color w:val="000000" w:themeColor="text1"/>
        </w:rPr>
        <w:t>.</w:t>
      </w:r>
      <w:r w:rsidRPr="00050762">
        <w:rPr>
          <w:b/>
          <w:color w:val="000000" w:themeColor="text1"/>
        </w:rPr>
        <w:t xml:space="preserve"> </w:t>
      </w:r>
      <w:r w:rsidRPr="00050762">
        <w:rPr>
          <w:rFonts w:hint="eastAsia"/>
          <w:color w:val="000000" w:themeColor="text1"/>
        </w:rPr>
        <w:t>P</w:t>
      </w:r>
      <w:r w:rsidRPr="00050762">
        <w:rPr>
          <w:color w:val="000000" w:themeColor="text1"/>
        </w:rPr>
        <w:t>os</w:t>
      </w:r>
      <w:r w:rsidRPr="00C36217">
        <w:rPr>
          <w:color w:val="000000" w:themeColor="text1"/>
        </w:rPr>
        <w:t xml:space="preserve">tprandial insulin, C-peptide, and </w:t>
      </w:r>
      <w:bookmarkStart w:id="0" w:name="OLE_LINK242"/>
      <w:bookmarkStart w:id="1" w:name="OLE_LINK243"/>
      <w:r w:rsidRPr="00C36217">
        <w:rPr>
          <w:color w:val="000000" w:themeColor="text1"/>
        </w:rPr>
        <w:t xml:space="preserve">incretin responses </w:t>
      </w:r>
      <w:r>
        <w:rPr>
          <w:rFonts w:hint="eastAsia"/>
          <w:color w:val="000000" w:themeColor="text1"/>
        </w:rPr>
        <w:t xml:space="preserve">of the </w:t>
      </w:r>
      <w:proofErr w:type="spellStart"/>
      <w:r>
        <w:rPr>
          <w:rFonts w:hint="eastAsia"/>
          <w:color w:val="000000" w:themeColor="text1"/>
        </w:rPr>
        <w:t>proband</w:t>
      </w:r>
      <w:proofErr w:type="spellEnd"/>
      <w:r>
        <w:rPr>
          <w:rFonts w:hint="eastAsia"/>
          <w:color w:val="000000" w:themeColor="text1"/>
        </w:rPr>
        <w:t xml:space="preserve"> </w:t>
      </w:r>
      <w:r w:rsidRPr="00C36217">
        <w:rPr>
          <w:color w:val="000000" w:themeColor="text1"/>
        </w:rPr>
        <w:t>to two carbohydrates</w:t>
      </w:r>
      <w:bookmarkEnd w:id="0"/>
      <w:bookmarkEnd w:id="1"/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001"/>
        <w:gridCol w:w="2311"/>
        <w:gridCol w:w="2708"/>
      </w:tblGrid>
      <w:tr w:rsidR="00A85BB1" w:rsidRPr="003F6F5C" w14:paraId="5F3596E8" w14:textId="77777777" w:rsidTr="007D4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  <w:tcBorders>
              <w:top w:val="single" w:sz="4" w:space="0" w:color="auto"/>
              <w:bottom w:val="single" w:sz="4" w:space="0" w:color="auto"/>
            </w:tcBorders>
          </w:tcPr>
          <w:p w14:paraId="5B54171E" w14:textId="77777777" w:rsidR="00A85BB1" w:rsidRPr="003F6F5C" w:rsidRDefault="00A85BB1" w:rsidP="007D4D11">
            <w:pPr>
              <w:spacing w:line="276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4407D382" w14:textId="77777777" w:rsidR="00A85BB1" w:rsidRPr="003F6F5C" w:rsidRDefault="00A85BB1" w:rsidP="007D4D11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75-g oral glucose</w:t>
            </w:r>
          </w:p>
        </w:tc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</w:tcPr>
          <w:p w14:paraId="7B49F47F" w14:textId="77777777" w:rsidR="00A85BB1" w:rsidRPr="003F6F5C" w:rsidRDefault="00A85BB1" w:rsidP="007D4D11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100-g standard noodle</w:t>
            </w:r>
            <w:r>
              <w:rPr>
                <w:rFonts w:hint="eastAsia"/>
                <w:color w:val="000000" w:themeColor="text1"/>
              </w:rPr>
              <w:t>s</w:t>
            </w:r>
            <w:bookmarkStart w:id="2" w:name="_GoBack"/>
            <w:bookmarkEnd w:id="2"/>
          </w:p>
        </w:tc>
      </w:tr>
      <w:tr w:rsidR="00A85BB1" w:rsidRPr="003F6F5C" w14:paraId="6D78B765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  <w:tcBorders>
              <w:top w:val="single" w:sz="4" w:space="0" w:color="auto"/>
            </w:tcBorders>
          </w:tcPr>
          <w:p w14:paraId="25EB3C57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>Plasma glucose level (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mmol</w:t>
            </w:r>
            <w:bookmarkStart w:id="3" w:name="OLE_LINK16"/>
            <w:bookmarkStart w:id="4" w:name="OLE_LINK17"/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>/L</w:t>
            </w:r>
            <w:bookmarkEnd w:id="3"/>
            <w:bookmarkEnd w:id="4"/>
            <w:r w:rsidRPr="003F6F5C">
              <w:rPr>
                <w:rFonts w:eastAsia="DengXian"/>
                <w:b w:val="0"/>
                <w:color w:val="000000" w:themeColor="text1"/>
              </w:rPr>
              <w:t>)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4C76AB53" w14:textId="77777777" w:rsidR="00A85BB1" w:rsidRPr="003F6F5C" w:rsidRDefault="00A85BB1" w:rsidP="007D4D11">
            <w:pPr>
              <w:spacing w:line="276" w:lineRule="auto"/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</w:p>
        </w:tc>
        <w:tc>
          <w:tcPr>
            <w:tcW w:w="1501" w:type="pct"/>
            <w:tcBorders>
              <w:top w:val="single" w:sz="4" w:space="0" w:color="auto"/>
            </w:tcBorders>
          </w:tcPr>
          <w:p w14:paraId="7F976132" w14:textId="77777777" w:rsidR="00A85BB1" w:rsidRPr="003F6F5C" w:rsidRDefault="00A85BB1" w:rsidP="007D4D11">
            <w:pPr>
              <w:spacing w:line="276" w:lineRule="auto"/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</w:p>
        </w:tc>
      </w:tr>
      <w:tr w:rsidR="00A85BB1" w:rsidRPr="003F6F5C" w14:paraId="139A8C2F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4B207DD3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Fasting plasma glucose</w:t>
            </w:r>
          </w:p>
        </w:tc>
        <w:tc>
          <w:tcPr>
            <w:tcW w:w="1281" w:type="pct"/>
          </w:tcPr>
          <w:p w14:paraId="3887E34A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4.80</w:t>
            </w:r>
          </w:p>
        </w:tc>
        <w:tc>
          <w:tcPr>
            <w:tcW w:w="1501" w:type="pct"/>
          </w:tcPr>
          <w:p w14:paraId="50276D57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5.11</w:t>
            </w:r>
          </w:p>
        </w:tc>
      </w:tr>
      <w:tr w:rsidR="00A85BB1" w:rsidRPr="003F6F5C" w14:paraId="30B67142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2B0097EE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30-min plasma glucose</w:t>
            </w:r>
          </w:p>
        </w:tc>
        <w:tc>
          <w:tcPr>
            <w:tcW w:w="1281" w:type="pct"/>
          </w:tcPr>
          <w:p w14:paraId="50D1496C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7.50</w:t>
            </w:r>
          </w:p>
        </w:tc>
        <w:tc>
          <w:tcPr>
            <w:tcW w:w="1501" w:type="pct"/>
          </w:tcPr>
          <w:p w14:paraId="07FA8469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8.77</w:t>
            </w:r>
          </w:p>
        </w:tc>
      </w:tr>
      <w:tr w:rsidR="00A85BB1" w:rsidRPr="003F6F5C" w14:paraId="2909B9AA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6223C4E5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60-min plasma glucose</w:t>
            </w:r>
          </w:p>
        </w:tc>
        <w:tc>
          <w:tcPr>
            <w:tcW w:w="1281" w:type="pct"/>
          </w:tcPr>
          <w:p w14:paraId="11456FD1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7.30</w:t>
            </w:r>
          </w:p>
        </w:tc>
        <w:tc>
          <w:tcPr>
            <w:tcW w:w="1501" w:type="pct"/>
          </w:tcPr>
          <w:p w14:paraId="2FDF6A9C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8.09</w:t>
            </w:r>
          </w:p>
        </w:tc>
      </w:tr>
      <w:tr w:rsidR="00A85BB1" w:rsidRPr="003F6F5C" w14:paraId="2A22D27F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7524842C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120-min plasma glucose</w:t>
            </w:r>
          </w:p>
        </w:tc>
        <w:tc>
          <w:tcPr>
            <w:tcW w:w="1281" w:type="pct"/>
          </w:tcPr>
          <w:p w14:paraId="14EF8EE3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6.80</w:t>
            </w:r>
          </w:p>
        </w:tc>
        <w:tc>
          <w:tcPr>
            <w:tcW w:w="1501" w:type="pct"/>
          </w:tcPr>
          <w:p w14:paraId="45495A87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6.49</w:t>
            </w:r>
          </w:p>
        </w:tc>
      </w:tr>
      <w:tr w:rsidR="00A85BB1" w:rsidRPr="003F6F5C" w14:paraId="05600167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14F229BB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180-min plasma glucose</w:t>
            </w:r>
          </w:p>
        </w:tc>
        <w:tc>
          <w:tcPr>
            <w:tcW w:w="1281" w:type="pct"/>
          </w:tcPr>
          <w:p w14:paraId="2937AB60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4.50</w:t>
            </w:r>
          </w:p>
        </w:tc>
        <w:tc>
          <w:tcPr>
            <w:tcW w:w="1501" w:type="pct"/>
          </w:tcPr>
          <w:p w14:paraId="57B63D71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5.93</w:t>
            </w:r>
          </w:p>
        </w:tc>
      </w:tr>
      <w:tr w:rsidR="00A85BB1" w:rsidRPr="003F6F5C" w14:paraId="0889AB4D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4F228EBB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>Serum insulin level (</w:t>
            </w:r>
            <w:r w:rsidRPr="003F6F5C">
              <w:rPr>
                <w:b w:val="0"/>
                <w:color w:val="000000" w:themeColor="text1"/>
              </w:rPr>
              <w:t>µ</w:t>
            </w:r>
            <w:r w:rsidRPr="003F6F5C">
              <w:rPr>
                <w:rFonts w:eastAsia="DengXian"/>
                <w:b w:val="0"/>
                <w:color w:val="000000" w:themeColor="text1"/>
              </w:rPr>
              <w:t>IU/L)</w:t>
            </w:r>
          </w:p>
        </w:tc>
        <w:tc>
          <w:tcPr>
            <w:tcW w:w="1281" w:type="pct"/>
          </w:tcPr>
          <w:p w14:paraId="7BCA6C41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</w:p>
        </w:tc>
        <w:tc>
          <w:tcPr>
            <w:tcW w:w="1501" w:type="pct"/>
          </w:tcPr>
          <w:p w14:paraId="1FA7EF07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</w:p>
        </w:tc>
      </w:tr>
      <w:tr w:rsidR="00A85BB1" w:rsidRPr="003F6F5C" w14:paraId="317CEC56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247D4E97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Fasting serum insulin</w:t>
            </w:r>
          </w:p>
        </w:tc>
        <w:tc>
          <w:tcPr>
            <w:tcW w:w="1281" w:type="pct"/>
          </w:tcPr>
          <w:p w14:paraId="763CB15F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6.94</w:t>
            </w:r>
          </w:p>
        </w:tc>
        <w:tc>
          <w:tcPr>
            <w:tcW w:w="1501" w:type="pct"/>
          </w:tcPr>
          <w:p w14:paraId="116D8466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7.14</w:t>
            </w:r>
          </w:p>
        </w:tc>
      </w:tr>
      <w:tr w:rsidR="00A85BB1" w:rsidRPr="003F6F5C" w14:paraId="6DEC4910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20836A53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30-min serum insulin</w:t>
            </w:r>
          </w:p>
        </w:tc>
        <w:tc>
          <w:tcPr>
            <w:tcW w:w="1281" w:type="pct"/>
          </w:tcPr>
          <w:p w14:paraId="6C92A5C7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73.16</w:t>
            </w:r>
          </w:p>
        </w:tc>
        <w:tc>
          <w:tcPr>
            <w:tcW w:w="1501" w:type="pct"/>
          </w:tcPr>
          <w:p w14:paraId="50EEA2E7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80.82</w:t>
            </w:r>
          </w:p>
        </w:tc>
      </w:tr>
      <w:tr w:rsidR="00A85BB1" w:rsidRPr="003F6F5C" w14:paraId="18135936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1CBBE027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60-min serum insulin</w:t>
            </w:r>
          </w:p>
        </w:tc>
        <w:tc>
          <w:tcPr>
            <w:tcW w:w="1281" w:type="pct"/>
          </w:tcPr>
          <w:p w14:paraId="6E92FD06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71.83</w:t>
            </w:r>
          </w:p>
        </w:tc>
        <w:tc>
          <w:tcPr>
            <w:tcW w:w="1501" w:type="pct"/>
          </w:tcPr>
          <w:p w14:paraId="1801CC9D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96.47</w:t>
            </w:r>
          </w:p>
        </w:tc>
      </w:tr>
      <w:tr w:rsidR="00A85BB1" w:rsidRPr="003F6F5C" w14:paraId="586AEDEE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39522C9B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120-min serum insulin</w:t>
            </w:r>
          </w:p>
        </w:tc>
        <w:tc>
          <w:tcPr>
            <w:tcW w:w="1281" w:type="pct"/>
          </w:tcPr>
          <w:p w14:paraId="208614CC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67.85</w:t>
            </w:r>
          </w:p>
        </w:tc>
        <w:tc>
          <w:tcPr>
            <w:tcW w:w="1501" w:type="pct"/>
          </w:tcPr>
          <w:p w14:paraId="52D88B75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48.25</w:t>
            </w:r>
          </w:p>
        </w:tc>
      </w:tr>
      <w:tr w:rsidR="00A85BB1" w:rsidRPr="003F6F5C" w14:paraId="40CE0588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1936A8EB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180-min serum insulin</w:t>
            </w:r>
          </w:p>
        </w:tc>
        <w:tc>
          <w:tcPr>
            <w:tcW w:w="1281" w:type="pct"/>
          </w:tcPr>
          <w:p w14:paraId="60FAF099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13.62</w:t>
            </w:r>
          </w:p>
        </w:tc>
        <w:tc>
          <w:tcPr>
            <w:tcW w:w="1501" w:type="pct"/>
          </w:tcPr>
          <w:p w14:paraId="15ED0463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31.32</w:t>
            </w:r>
          </w:p>
        </w:tc>
      </w:tr>
      <w:tr w:rsidR="00A85BB1" w:rsidRPr="003F6F5C" w14:paraId="33F38ACE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3AB71BC2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Serum </w:t>
            </w:r>
            <w:r w:rsidRPr="003F6F5C">
              <w:rPr>
                <w:rFonts w:eastAsia="DengXian" w:hint="eastAsia"/>
                <w:b w:val="0"/>
                <w:color w:val="000000" w:themeColor="text1"/>
              </w:rPr>
              <w:t>C-peptide</w:t>
            </w:r>
            <w:r w:rsidRPr="003F6F5C">
              <w:rPr>
                <w:rFonts w:eastAsia="DengXian"/>
                <w:b w:val="0"/>
                <w:color w:val="000000" w:themeColor="text1"/>
              </w:rPr>
              <w:t xml:space="preserve"> level (</w:t>
            </w:r>
            <w:r w:rsidRPr="003F6F5C">
              <w:rPr>
                <w:rFonts w:hint="eastAsia"/>
                <w:b w:val="0"/>
                <w:color w:val="000000" w:themeColor="text1"/>
              </w:rPr>
              <w:t>ng</w:t>
            </w:r>
            <w:r w:rsidRPr="003F6F5C">
              <w:rPr>
                <w:rFonts w:eastAsia="DengXian"/>
                <w:b w:val="0"/>
                <w:color w:val="000000" w:themeColor="text1"/>
              </w:rPr>
              <w:t>/</w:t>
            </w:r>
            <w:r w:rsidRPr="003F6F5C">
              <w:rPr>
                <w:rFonts w:eastAsia="DengXian" w:hint="eastAsia"/>
                <w:b w:val="0"/>
                <w:color w:val="000000" w:themeColor="text1"/>
              </w:rPr>
              <w:t>m</w:t>
            </w:r>
            <w:r w:rsidRPr="003F6F5C">
              <w:rPr>
                <w:rFonts w:eastAsia="DengXian"/>
                <w:b w:val="0"/>
                <w:color w:val="000000" w:themeColor="text1"/>
              </w:rPr>
              <w:t>L)</w:t>
            </w:r>
          </w:p>
        </w:tc>
        <w:tc>
          <w:tcPr>
            <w:tcW w:w="1281" w:type="pct"/>
          </w:tcPr>
          <w:p w14:paraId="1DB0A3CA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</w:p>
        </w:tc>
        <w:tc>
          <w:tcPr>
            <w:tcW w:w="1501" w:type="pct"/>
          </w:tcPr>
          <w:p w14:paraId="1C884CB5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</w:p>
        </w:tc>
      </w:tr>
      <w:tr w:rsidR="00A85BB1" w:rsidRPr="003F6F5C" w14:paraId="0FE872A9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2120CC84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Fasting serum C-peptide</w:t>
            </w:r>
          </w:p>
        </w:tc>
        <w:tc>
          <w:tcPr>
            <w:tcW w:w="1281" w:type="pct"/>
          </w:tcPr>
          <w:p w14:paraId="0252A8F7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1.72</w:t>
            </w:r>
          </w:p>
        </w:tc>
        <w:tc>
          <w:tcPr>
            <w:tcW w:w="1501" w:type="pct"/>
          </w:tcPr>
          <w:p w14:paraId="3828CA5F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1.96</w:t>
            </w:r>
          </w:p>
        </w:tc>
      </w:tr>
      <w:tr w:rsidR="00A85BB1" w:rsidRPr="003F6F5C" w14:paraId="4A8F0461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63838732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30-min serum C-peptide</w:t>
            </w:r>
          </w:p>
        </w:tc>
        <w:tc>
          <w:tcPr>
            <w:tcW w:w="1281" w:type="pct"/>
          </w:tcPr>
          <w:p w14:paraId="47E68625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8.10</w:t>
            </w:r>
          </w:p>
        </w:tc>
        <w:tc>
          <w:tcPr>
            <w:tcW w:w="1501" w:type="pct"/>
          </w:tcPr>
          <w:p w14:paraId="71B51261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8.31</w:t>
            </w:r>
          </w:p>
        </w:tc>
      </w:tr>
      <w:tr w:rsidR="00A85BB1" w:rsidRPr="003F6F5C" w14:paraId="20EAEBEF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6BA7E1DD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60-min serum C-peptide</w:t>
            </w:r>
          </w:p>
        </w:tc>
        <w:tc>
          <w:tcPr>
            <w:tcW w:w="1281" w:type="pct"/>
          </w:tcPr>
          <w:p w14:paraId="2290D951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9.64</w:t>
            </w:r>
          </w:p>
        </w:tc>
        <w:tc>
          <w:tcPr>
            <w:tcW w:w="1501" w:type="pct"/>
          </w:tcPr>
          <w:p w14:paraId="29EDBFFC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10.29</w:t>
            </w:r>
          </w:p>
        </w:tc>
      </w:tr>
      <w:tr w:rsidR="00A85BB1" w:rsidRPr="003F6F5C" w14:paraId="01B1C8CA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6F69EAF1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120-min serum C-peptide</w:t>
            </w:r>
          </w:p>
        </w:tc>
        <w:tc>
          <w:tcPr>
            <w:tcW w:w="1281" w:type="pct"/>
          </w:tcPr>
          <w:p w14:paraId="4D670574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9.74</w:t>
            </w:r>
          </w:p>
        </w:tc>
        <w:tc>
          <w:tcPr>
            <w:tcW w:w="1501" w:type="pct"/>
          </w:tcPr>
          <w:p w14:paraId="04490E2F" w14:textId="77777777" w:rsidR="00A85BB1" w:rsidRPr="003F6F5C" w:rsidRDefault="00A85BB1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9.</w:t>
            </w:r>
            <w:r w:rsidRPr="003F6F5C">
              <w:rPr>
                <w:rFonts w:eastAsia="DengXian" w:hint="eastAsia"/>
                <w:color w:val="000000" w:themeColor="text1"/>
              </w:rPr>
              <w:t>23</w:t>
            </w:r>
          </w:p>
        </w:tc>
      </w:tr>
      <w:tr w:rsidR="00A85BB1" w:rsidRPr="003F6F5C" w14:paraId="11F5F42E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1C70AB33" w14:textId="77777777" w:rsidR="00A85BB1" w:rsidRPr="003F6F5C" w:rsidRDefault="00A85BB1" w:rsidP="007D4D11">
            <w:pPr>
              <w:spacing w:line="276" w:lineRule="auto"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180-min serum C-peptide</w:t>
            </w:r>
          </w:p>
        </w:tc>
        <w:tc>
          <w:tcPr>
            <w:tcW w:w="1281" w:type="pct"/>
          </w:tcPr>
          <w:p w14:paraId="296497C0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 w:hint="eastAsia"/>
                <w:color w:val="000000" w:themeColor="text1"/>
              </w:rPr>
              <w:t>5.34</w:t>
            </w:r>
          </w:p>
        </w:tc>
        <w:tc>
          <w:tcPr>
            <w:tcW w:w="1501" w:type="pct"/>
          </w:tcPr>
          <w:p w14:paraId="131E7187" w14:textId="77777777" w:rsidR="00A85BB1" w:rsidRPr="003F6F5C" w:rsidRDefault="00A85BB1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7.01</w:t>
            </w:r>
          </w:p>
        </w:tc>
      </w:tr>
      <w:tr w:rsidR="00A85BB1" w:rsidRPr="003F6F5C" w14:paraId="63E6B71E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23A53BAA" w14:textId="77777777" w:rsidR="00A85BB1" w:rsidRPr="003F6F5C" w:rsidRDefault="00A85BB1" w:rsidP="007D4D11">
            <w:pPr>
              <w:spacing w:line="276" w:lineRule="auto"/>
              <w:contextualSpacing/>
              <w:jc w:val="both"/>
              <w:rPr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Plasma </w:t>
            </w:r>
            <w:bookmarkStart w:id="5" w:name="OLE_LINK15"/>
            <w:r w:rsidRPr="003F6F5C">
              <w:rPr>
                <w:rFonts w:eastAsia="DengXian" w:hint="eastAsia"/>
                <w:b w:val="0"/>
                <w:color w:val="000000" w:themeColor="text1"/>
              </w:rPr>
              <w:t>AGLP-1</w:t>
            </w:r>
            <w:bookmarkEnd w:id="5"/>
            <w:r w:rsidRPr="003F6F5C">
              <w:rPr>
                <w:rFonts w:eastAsia="DengXian"/>
                <w:b w:val="0"/>
                <w:color w:val="000000" w:themeColor="text1"/>
              </w:rPr>
              <w:t xml:space="preserve"> level (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mmol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>/L)</w:t>
            </w:r>
          </w:p>
        </w:tc>
        <w:tc>
          <w:tcPr>
            <w:tcW w:w="1281" w:type="pct"/>
          </w:tcPr>
          <w:p w14:paraId="14EEB004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01" w:type="pct"/>
          </w:tcPr>
          <w:p w14:paraId="23E35954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85BB1" w:rsidRPr="003F6F5C" w14:paraId="7EA332E1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250BDE4E" w14:textId="77777777" w:rsidR="00A85BB1" w:rsidRPr="003F6F5C" w:rsidRDefault="00A85BB1" w:rsidP="007D4D11">
            <w:pPr>
              <w:spacing w:line="276" w:lineRule="auto"/>
              <w:contextualSpacing/>
              <w:jc w:val="both"/>
              <w:rPr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Fasting plasma </w:t>
            </w:r>
            <w:r w:rsidRPr="003F6F5C">
              <w:rPr>
                <w:rFonts w:eastAsia="DengXian" w:hint="eastAsia"/>
                <w:b w:val="0"/>
                <w:color w:val="000000" w:themeColor="text1"/>
              </w:rPr>
              <w:t>AGLP-1</w:t>
            </w:r>
          </w:p>
        </w:tc>
        <w:tc>
          <w:tcPr>
            <w:tcW w:w="1281" w:type="pct"/>
          </w:tcPr>
          <w:p w14:paraId="535C1919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57.83</w:t>
            </w:r>
          </w:p>
        </w:tc>
        <w:tc>
          <w:tcPr>
            <w:tcW w:w="1501" w:type="pct"/>
          </w:tcPr>
          <w:p w14:paraId="0F3BA7DB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59.69</w:t>
            </w:r>
          </w:p>
        </w:tc>
      </w:tr>
      <w:tr w:rsidR="00A85BB1" w:rsidRPr="003F6F5C" w14:paraId="05621D12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55E3D607" w14:textId="77777777" w:rsidR="00A85BB1" w:rsidRPr="003F6F5C" w:rsidRDefault="00A85BB1" w:rsidP="007D4D11">
            <w:pPr>
              <w:spacing w:line="276" w:lineRule="auto"/>
              <w:contextualSpacing/>
              <w:jc w:val="both"/>
              <w:rPr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30-min plasma </w:t>
            </w:r>
            <w:r w:rsidRPr="003F6F5C">
              <w:rPr>
                <w:rFonts w:eastAsia="DengXian" w:hint="eastAsia"/>
                <w:b w:val="0"/>
                <w:color w:val="000000" w:themeColor="text1"/>
              </w:rPr>
              <w:t>AGLP-1</w:t>
            </w:r>
          </w:p>
        </w:tc>
        <w:tc>
          <w:tcPr>
            <w:tcW w:w="1281" w:type="pct"/>
          </w:tcPr>
          <w:p w14:paraId="2096A0CA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82.84</w:t>
            </w:r>
          </w:p>
        </w:tc>
        <w:tc>
          <w:tcPr>
            <w:tcW w:w="1501" w:type="pct"/>
          </w:tcPr>
          <w:p w14:paraId="4DA31B7B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62.98</w:t>
            </w:r>
          </w:p>
        </w:tc>
      </w:tr>
      <w:tr w:rsidR="00A85BB1" w:rsidRPr="003F6F5C" w14:paraId="2B1EAE67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2001F7C9" w14:textId="77777777" w:rsidR="00A85BB1" w:rsidRPr="003F6F5C" w:rsidRDefault="00A85BB1" w:rsidP="007D4D11">
            <w:pPr>
              <w:spacing w:line="276" w:lineRule="auto"/>
              <w:contextualSpacing/>
              <w:jc w:val="both"/>
              <w:rPr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60-min plasma </w:t>
            </w:r>
            <w:r w:rsidRPr="003F6F5C">
              <w:rPr>
                <w:rFonts w:eastAsia="DengXian" w:hint="eastAsia"/>
                <w:b w:val="0"/>
                <w:color w:val="000000" w:themeColor="text1"/>
              </w:rPr>
              <w:t>AGLP-1</w:t>
            </w:r>
          </w:p>
        </w:tc>
        <w:tc>
          <w:tcPr>
            <w:tcW w:w="1281" w:type="pct"/>
          </w:tcPr>
          <w:p w14:paraId="068B8EFF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71.73</w:t>
            </w:r>
          </w:p>
        </w:tc>
        <w:tc>
          <w:tcPr>
            <w:tcW w:w="1501" w:type="pct"/>
          </w:tcPr>
          <w:p w14:paraId="32F99039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56.65</w:t>
            </w:r>
          </w:p>
        </w:tc>
      </w:tr>
      <w:tr w:rsidR="00A85BB1" w:rsidRPr="003F6F5C" w14:paraId="07050CE4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53157B23" w14:textId="77777777" w:rsidR="00A85BB1" w:rsidRPr="003F6F5C" w:rsidRDefault="00A85BB1" w:rsidP="007D4D11">
            <w:pPr>
              <w:spacing w:line="276" w:lineRule="auto"/>
              <w:contextualSpacing/>
              <w:jc w:val="both"/>
              <w:rPr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120-min plasma </w:t>
            </w:r>
            <w:r w:rsidRPr="003F6F5C">
              <w:rPr>
                <w:rFonts w:eastAsia="DengXian" w:hint="eastAsia"/>
                <w:b w:val="0"/>
                <w:color w:val="000000" w:themeColor="text1"/>
              </w:rPr>
              <w:t>AGLP-1</w:t>
            </w:r>
          </w:p>
        </w:tc>
        <w:tc>
          <w:tcPr>
            <w:tcW w:w="1281" w:type="pct"/>
          </w:tcPr>
          <w:p w14:paraId="7A21BFC2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67.95</w:t>
            </w:r>
          </w:p>
        </w:tc>
        <w:tc>
          <w:tcPr>
            <w:tcW w:w="1501" w:type="pct"/>
          </w:tcPr>
          <w:p w14:paraId="7BC671B4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46.09</w:t>
            </w:r>
          </w:p>
        </w:tc>
      </w:tr>
      <w:tr w:rsidR="00A85BB1" w:rsidRPr="003F6F5C" w14:paraId="7028D3FD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67CC3C1A" w14:textId="77777777" w:rsidR="00A85BB1" w:rsidRPr="00AA1801" w:rsidRDefault="00A85BB1" w:rsidP="007D4D11">
            <w:pPr>
              <w:spacing w:line="276" w:lineRule="auto"/>
              <w:contextualSpacing/>
              <w:jc w:val="both"/>
              <w:rPr>
                <w:b w:val="0"/>
                <w:color w:val="000000" w:themeColor="text1"/>
              </w:rPr>
            </w:pPr>
            <w:r w:rsidRPr="00AA1801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AA1801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AA1801">
              <w:rPr>
                <w:rFonts w:eastAsia="DengXian"/>
                <w:b w:val="0"/>
                <w:color w:val="000000" w:themeColor="text1"/>
              </w:rPr>
              <w:t xml:space="preserve"> 180-min plasma </w:t>
            </w:r>
            <w:r w:rsidRPr="00AA1801">
              <w:rPr>
                <w:rFonts w:eastAsia="DengXian" w:hint="eastAsia"/>
                <w:b w:val="0"/>
                <w:color w:val="000000" w:themeColor="text1"/>
              </w:rPr>
              <w:t>AGLP-1</w:t>
            </w:r>
          </w:p>
        </w:tc>
        <w:tc>
          <w:tcPr>
            <w:tcW w:w="1281" w:type="pct"/>
          </w:tcPr>
          <w:p w14:paraId="212A90E8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65</w:t>
            </w:r>
            <w:r w:rsidRPr="003F6F5C">
              <w:rPr>
                <w:rFonts w:eastAsia="DengXian" w:hint="eastAsia"/>
                <w:color w:val="000000" w:themeColor="text1"/>
              </w:rPr>
              <w:t>.39</w:t>
            </w:r>
          </w:p>
        </w:tc>
        <w:tc>
          <w:tcPr>
            <w:tcW w:w="1501" w:type="pct"/>
          </w:tcPr>
          <w:p w14:paraId="7905D77D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53.11</w:t>
            </w:r>
          </w:p>
        </w:tc>
      </w:tr>
      <w:tr w:rsidR="00A85BB1" w:rsidRPr="003F6F5C" w14:paraId="006DA7DB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69597B3B" w14:textId="77777777" w:rsidR="00A85BB1" w:rsidRPr="00AA1801" w:rsidRDefault="00A85BB1" w:rsidP="007D4D11">
            <w:pPr>
              <w:spacing w:line="276" w:lineRule="auto"/>
              <w:contextualSpacing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AA1801">
              <w:rPr>
                <w:rFonts w:eastAsia="DengXian"/>
                <w:b w:val="0"/>
                <w:color w:val="000000" w:themeColor="text1"/>
              </w:rPr>
              <w:t>Plasma</w:t>
            </w:r>
            <w:bookmarkStart w:id="6" w:name="OLE_LINK6"/>
            <w:bookmarkStart w:id="7" w:name="OLE_LINK18"/>
            <w:bookmarkStart w:id="8" w:name="OLE_LINK19"/>
            <w:r w:rsidRPr="00AA1801">
              <w:rPr>
                <w:rFonts w:eastAsia="DengXian" w:hint="eastAsia"/>
                <w:b w:val="0"/>
                <w:color w:val="000000" w:themeColor="text1"/>
              </w:rPr>
              <w:t xml:space="preserve"> glucagon</w:t>
            </w:r>
            <w:r w:rsidRPr="00AA1801">
              <w:rPr>
                <w:rFonts w:eastAsia="DengXian"/>
                <w:b w:val="0"/>
                <w:color w:val="000000" w:themeColor="text1"/>
              </w:rPr>
              <w:t xml:space="preserve"> level</w:t>
            </w:r>
            <w:bookmarkEnd w:id="6"/>
            <w:r w:rsidRPr="00AA1801">
              <w:rPr>
                <w:rFonts w:eastAsia="DengXian"/>
                <w:b w:val="0"/>
                <w:color w:val="000000" w:themeColor="text1"/>
              </w:rPr>
              <w:t xml:space="preserve"> </w:t>
            </w:r>
            <w:bookmarkEnd w:id="7"/>
            <w:bookmarkEnd w:id="8"/>
            <w:r w:rsidRPr="00AA1801">
              <w:rPr>
                <w:rFonts w:eastAsia="DengXian"/>
                <w:b w:val="0"/>
                <w:color w:val="000000" w:themeColor="text1"/>
              </w:rPr>
              <w:t>(</w:t>
            </w:r>
            <w:proofErr w:type="spellStart"/>
            <w:r w:rsidRPr="00AA1801">
              <w:rPr>
                <w:rFonts w:hint="eastAsia"/>
                <w:b w:val="0"/>
                <w:color w:val="000000" w:themeColor="text1"/>
              </w:rPr>
              <w:t>pg</w:t>
            </w:r>
            <w:proofErr w:type="spellEnd"/>
            <w:r w:rsidRPr="00AA1801">
              <w:rPr>
                <w:rFonts w:eastAsia="DengXian"/>
                <w:b w:val="0"/>
                <w:color w:val="000000" w:themeColor="text1"/>
              </w:rPr>
              <w:t>/</w:t>
            </w:r>
            <w:r w:rsidRPr="00AA1801">
              <w:rPr>
                <w:rFonts w:eastAsia="DengXian" w:hint="eastAsia"/>
                <w:b w:val="0"/>
                <w:color w:val="000000" w:themeColor="text1"/>
              </w:rPr>
              <w:t>mL</w:t>
            </w:r>
            <w:r w:rsidRPr="00AA1801">
              <w:rPr>
                <w:rFonts w:eastAsia="DengXian"/>
                <w:b w:val="0"/>
                <w:color w:val="000000" w:themeColor="text1"/>
              </w:rPr>
              <w:t>)</w:t>
            </w:r>
          </w:p>
        </w:tc>
        <w:tc>
          <w:tcPr>
            <w:tcW w:w="1281" w:type="pct"/>
          </w:tcPr>
          <w:p w14:paraId="28D97D0C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</w:p>
        </w:tc>
        <w:tc>
          <w:tcPr>
            <w:tcW w:w="1501" w:type="pct"/>
          </w:tcPr>
          <w:p w14:paraId="3A9EFD71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85BB1" w:rsidRPr="003F6F5C" w14:paraId="347DC68B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09CD1AD5" w14:textId="77777777" w:rsidR="00A85BB1" w:rsidRPr="00AA1801" w:rsidRDefault="00A85BB1" w:rsidP="007D4D11">
            <w:pPr>
              <w:spacing w:line="276" w:lineRule="auto"/>
              <w:contextualSpacing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AA1801">
              <w:rPr>
                <w:rFonts w:eastAsia="DengXian"/>
                <w:b w:val="0"/>
                <w:color w:val="000000" w:themeColor="text1"/>
              </w:rPr>
              <w:t xml:space="preserve">   Fasting </w:t>
            </w:r>
            <w:r>
              <w:rPr>
                <w:rFonts w:eastAsia="DengXian" w:hint="eastAsia"/>
                <w:b w:val="0"/>
                <w:color w:val="000000" w:themeColor="text1"/>
              </w:rPr>
              <w:t>p</w:t>
            </w:r>
            <w:r w:rsidRPr="00AA1801">
              <w:rPr>
                <w:rFonts w:eastAsia="DengXian"/>
                <w:b w:val="0"/>
                <w:color w:val="000000" w:themeColor="text1"/>
              </w:rPr>
              <w:t>lasma</w:t>
            </w:r>
            <w:r w:rsidRPr="00AA1801">
              <w:rPr>
                <w:rFonts w:eastAsia="DengXian" w:hint="eastAsia"/>
                <w:b w:val="0"/>
                <w:color w:val="000000" w:themeColor="text1"/>
              </w:rPr>
              <w:t xml:space="preserve"> glucagon</w:t>
            </w:r>
          </w:p>
        </w:tc>
        <w:tc>
          <w:tcPr>
            <w:tcW w:w="1281" w:type="pct"/>
          </w:tcPr>
          <w:p w14:paraId="1C8B1F8B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 w:hint="eastAsia"/>
                <w:color w:val="000000" w:themeColor="text1"/>
              </w:rPr>
              <w:t>97.67</w:t>
            </w:r>
          </w:p>
        </w:tc>
        <w:tc>
          <w:tcPr>
            <w:tcW w:w="1501" w:type="pct"/>
          </w:tcPr>
          <w:p w14:paraId="2045E563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84.33</w:t>
            </w:r>
          </w:p>
        </w:tc>
      </w:tr>
      <w:tr w:rsidR="00A85BB1" w:rsidRPr="003F6F5C" w14:paraId="5E1649FA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58368DD6" w14:textId="77777777" w:rsidR="00A85BB1" w:rsidRPr="003F6F5C" w:rsidRDefault="00A85BB1" w:rsidP="007D4D11">
            <w:pPr>
              <w:spacing w:line="276" w:lineRule="auto"/>
              <w:contextualSpacing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30-min </w:t>
            </w:r>
            <w:r>
              <w:rPr>
                <w:rFonts w:eastAsia="DengXian" w:hint="eastAsia"/>
                <w:b w:val="0"/>
                <w:color w:val="000000" w:themeColor="text1"/>
              </w:rPr>
              <w:t>p</w:t>
            </w:r>
            <w:r w:rsidRPr="003F6F5C">
              <w:rPr>
                <w:rFonts w:eastAsia="DengXian"/>
                <w:b w:val="0"/>
                <w:color w:val="000000" w:themeColor="text1"/>
              </w:rPr>
              <w:t>lasma insulin</w:t>
            </w:r>
          </w:p>
        </w:tc>
        <w:tc>
          <w:tcPr>
            <w:tcW w:w="1281" w:type="pct"/>
          </w:tcPr>
          <w:p w14:paraId="3FEC29F0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80.81</w:t>
            </w:r>
          </w:p>
        </w:tc>
        <w:tc>
          <w:tcPr>
            <w:tcW w:w="1501" w:type="pct"/>
          </w:tcPr>
          <w:p w14:paraId="6211C097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64.62</w:t>
            </w:r>
          </w:p>
        </w:tc>
      </w:tr>
      <w:tr w:rsidR="00A85BB1" w:rsidRPr="003F6F5C" w14:paraId="0983774C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1820F5F5" w14:textId="77777777" w:rsidR="00A85BB1" w:rsidRPr="003F6F5C" w:rsidRDefault="00A85BB1" w:rsidP="007D4D11">
            <w:pPr>
              <w:spacing w:line="276" w:lineRule="auto"/>
              <w:contextualSpacing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60-min </w:t>
            </w:r>
            <w:r>
              <w:rPr>
                <w:rFonts w:eastAsia="DengXian" w:hint="eastAsia"/>
                <w:b w:val="0"/>
                <w:color w:val="000000" w:themeColor="text1"/>
              </w:rPr>
              <w:t>p</w:t>
            </w:r>
            <w:r w:rsidRPr="00AA1801">
              <w:rPr>
                <w:rFonts w:eastAsia="DengXian"/>
                <w:b w:val="0"/>
                <w:color w:val="000000" w:themeColor="text1"/>
              </w:rPr>
              <w:t>lasma</w:t>
            </w:r>
            <w:r w:rsidRPr="003F6F5C">
              <w:rPr>
                <w:rFonts w:eastAsia="DengXian"/>
                <w:b w:val="0"/>
                <w:color w:val="000000" w:themeColor="text1"/>
              </w:rPr>
              <w:t xml:space="preserve"> insulin</w:t>
            </w:r>
          </w:p>
        </w:tc>
        <w:tc>
          <w:tcPr>
            <w:tcW w:w="1281" w:type="pct"/>
          </w:tcPr>
          <w:p w14:paraId="43886E54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/>
                <w:color w:val="000000" w:themeColor="text1"/>
              </w:rPr>
              <w:t>90.47</w:t>
            </w:r>
          </w:p>
        </w:tc>
        <w:tc>
          <w:tcPr>
            <w:tcW w:w="1501" w:type="pct"/>
          </w:tcPr>
          <w:p w14:paraId="63FD5A70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63.83</w:t>
            </w:r>
          </w:p>
        </w:tc>
      </w:tr>
      <w:tr w:rsidR="00A85BB1" w:rsidRPr="003F6F5C" w14:paraId="3B74FD21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</w:tcPr>
          <w:p w14:paraId="138454B6" w14:textId="77777777" w:rsidR="00A85BB1" w:rsidRPr="003F6F5C" w:rsidRDefault="00A85BB1" w:rsidP="007D4D11">
            <w:pPr>
              <w:spacing w:line="276" w:lineRule="auto"/>
              <w:contextualSpacing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120-min </w:t>
            </w:r>
            <w:r>
              <w:rPr>
                <w:rFonts w:eastAsia="DengXian" w:hint="eastAsia"/>
                <w:b w:val="0"/>
                <w:color w:val="000000" w:themeColor="text1"/>
              </w:rPr>
              <w:t>p</w:t>
            </w:r>
            <w:r w:rsidRPr="00AA1801">
              <w:rPr>
                <w:rFonts w:eastAsia="DengXian"/>
                <w:b w:val="0"/>
                <w:color w:val="000000" w:themeColor="text1"/>
              </w:rPr>
              <w:t>lasma</w:t>
            </w:r>
            <w:r w:rsidRPr="003F6F5C">
              <w:rPr>
                <w:rFonts w:eastAsia="DengXian"/>
                <w:b w:val="0"/>
                <w:color w:val="000000" w:themeColor="text1"/>
              </w:rPr>
              <w:t xml:space="preserve"> insulin</w:t>
            </w:r>
          </w:p>
        </w:tc>
        <w:tc>
          <w:tcPr>
            <w:tcW w:w="1281" w:type="pct"/>
          </w:tcPr>
          <w:p w14:paraId="56B28323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 w:hint="eastAsia"/>
                <w:color w:val="000000" w:themeColor="text1"/>
              </w:rPr>
              <w:t>73.64</w:t>
            </w:r>
          </w:p>
        </w:tc>
        <w:tc>
          <w:tcPr>
            <w:tcW w:w="1501" w:type="pct"/>
          </w:tcPr>
          <w:p w14:paraId="195DB853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54.18</w:t>
            </w:r>
          </w:p>
        </w:tc>
      </w:tr>
      <w:tr w:rsidR="00A85BB1" w:rsidRPr="003F6F5C" w14:paraId="1D445786" w14:textId="77777777" w:rsidTr="007D4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pct"/>
            <w:tcBorders>
              <w:bottom w:val="single" w:sz="4" w:space="0" w:color="auto"/>
            </w:tcBorders>
          </w:tcPr>
          <w:p w14:paraId="121F9E94" w14:textId="77777777" w:rsidR="00A85BB1" w:rsidRPr="003F6F5C" w:rsidRDefault="00A85BB1" w:rsidP="007D4D11">
            <w:pPr>
              <w:spacing w:line="276" w:lineRule="auto"/>
              <w:contextualSpacing/>
              <w:jc w:val="both"/>
              <w:rPr>
                <w:rFonts w:eastAsia="DengXian"/>
                <w:b w:val="0"/>
                <w:color w:val="000000" w:themeColor="text1"/>
              </w:rPr>
            </w:pPr>
            <w:r w:rsidRPr="003F6F5C">
              <w:rPr>
                <w:rFonts w:eastAsia="DengXian"/>
                <w:b w:val="0"/>
                <w:color w:val="000000" w:themeColor="text1"/>
              </w:rPr>
              <w:t xml:space="preserve">   </w:t>
            </w:r>
            <w:proofErr w:type="spellStart"/>
            <w:r w:rsidRPr="003F6F5C">
              <w:rPr>
                <w:rFonts w:eastAsia="DengXian"/>
                <w:b w:val="0"/>
                <w:color w:val="000000" w:themeColor="text1"/>
              </w:rPr>
              <w:t>Postload</w:t>
            </w:r>
            <w:proofErr w:type="spellEnd"/>
            <w:r w:rsidRPr="003F6F5C">
              <w:rPr>
                <w:rFonts w:eastAsia="DengXian"/>
                <w:b w:val="0"/>
                <w:color w:val="000000" w:themeColor="text1"/>
              </w:rPr>
              <w:t xml:space="preserve"> 180-min </w:t>
            </w:r>
            <w:r>
              <w:rPr>
                <w:rFonts w:eastAsia="DengXian" w:hint="eastAsia"/>
                <w:b w:val="0"/>
                <w:color w:val="000000" w:themeColor="text1"/>
              </w:rPr>
              <w:t>p</w:t>
            </w:r>
            <w:r w:rsidRPr="00AA1801">
              <w:rPr>
                <w:rFonts w:eastAsia="DengXian"/>
                <w:b w:val="0"/>
                <w:color w:val="000000" w:themeColor="text1"/>
              </w:rPr>
              <w:t>lasma</w:t>
            </w:r>
            <w:r w:rsidRPr="003F6F5C">
              <w:rPr>
                <w:rFonts w:eastAsia="DengXian"/>
                <w:b w:val="0"/>
                <w:color w:val="000000" w:themeColor="text1"/>
              </w:rPr>
              <w:t xml:space="preserve"> insulin</w:t>
            </w:r>
          </w:p>
        </w:tc>
        <w:tc>
          <w:tcPr>
            <w:tcW w:w="1281" w:type="pct"/>
            <w:tcBorders>
              <w:bottom w:val="single" w:sz="4" w:space="0" w:color="auto"/>
            </w:tcBorders>
          </w:tcPr>
          <w:p w14:paraId="62134118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</w:rPr>
            </w:pPr>
            <w:r w:rsidRPr="003F6F5C">
              <w:rPr>
                <w:rFonts w:eastAsia="DengXian" w:hint="eastAsia"/>
                <w:color w:val="000000" w:themeColor="text1"/>
              </w:rPr>
              <w:t>77.30</w:t>
            </w:r>
          </w:p>
        </w:tc>
        <w:tc>
          <w:tcPr>
            <w:tcW w:w="1501" w:type="pct"/>
            <w:tcBorders>
              <w:bottom w:val="single" w:sz="4" w:space="0" w:color="auto"/>
            </w:tcBorders>
          </w:tcPr>
          <w:p w14:paraId="17B531CE" w14:textId="77777777" w:rsidR="00A85BB1" w:rsidRPr="003F6F5C" w:rsidRDefault="00A85BB1" w:rsidP="007D4D11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F5C">
              <w:rPr>
                <w:rFonts w:hint="eastAsia"/>
                <w:color w:val="000000" w:themeColor="text1"/>
              </w:rPr>
              <w:t>53.55</w:t>
            </w:r>
          </w:p>
        </w:tc>
      </w:tr>
    </w:tbl>
    <w:p w14:paraId="61DE5F2F" w14:textId="77777777" w:rsidR="00A85BB1" w:rsidRDefault="00A85BB1" w:rsidP="00A85BB1"/>
    <w:p w14:paraId="2AF66E0F" w14:textId="77777777" w:rsidR="00A85BB1" w:rsidRDefault="00A85BB1" w:rsidP="00A85BB1">
      <w:pPr>
        <w:spacing w:after="240" w:line="360" w:lineRule="auto"/>
        <w:contextualSpacing/>
        <w:jc w:val="both"/>
        <w:rPr>
          <w:b/>
          <w:color w:val="000000" w:themeColor="text1"/>
        </w:rPr>
        <w:sectPr w:rsidR="00A85BB1" w:rsidSect="00BB242B">
          <w:pgSz w:w="11900" w:h="16840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4AE90313" w14:textId="77777777" w:rsidR="00677AB5" w:rsidRDefault="00677AB5"/>
    <w:sectPr w:rsidR="00677AB5" w:rsidSect="00D877B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BB1"/>
    <w:rsid w:val="00006984"/>
    <w:rsid w:val="000113F4"/>
    <w:rsid w:val="00011A3B"/>
    <w:rsid w:val="00016D4A"/>
    <w:rsid w:val="00022605"/>
    <w:rsid w:val="00023931"/>
    <w:rsid w:val="00027A61"/>
    <w:rsid w:val="0003234A"/>
    <w:rsid w:val="00035994"/>
    <w:rsid w:val="00060B41"/>
    <w:rsid w:val="000755BF"/>
    <w:rsid w:val="00075C9E"/>
    <w:rsid w:val="0008228C"/>
    <w:rsid w:val="0008621F"/>
    <w:rsid w:val="0009303C"/>
    <w:rsid w:val="000945A3"/>
    <w:rsid w:val="000945C0"/>
    <w:rsid w:val="00096B4F"/>
    <w:rsid w:val="000971D9"/>
    <w:rsid w:val="00097CAC"/>
    <w:rsid w:val="000B0AA6"/>
    <w:rsid w:val="000C5B54"/>
    <w:rsid w:val="000E1634"/>
    <w:rsid w:val="00100533"/>
    <w:rsid w:val="001042C4"/>
    <w:rsid w:val="00104FA7"/>
    <w:rsid w:val="001059D7"/>
    <w:rsid w:val="0011709B"/>
    <w:rsid w:val="001271F0"/>
    <w:rsid w:val="00130376"/>
    <w:rsid w:val="00131C11"/>
    <w:rsid w:val="001374BB"/>
    <w:rsid w:val="00151AE3"/>
    <w:rsid w:val="001609AD"/>
    <w:rsid w:val="00176630"/>
    <w:rsid w:val="00186070"/>
    <w:rsid w:val="001876B3"/>
    <w:rsid w:val="00194C8E"/>
    <w:rsid w:val="00196767"/>
    <w:rsid w:val="001A07C0"/>
    <w:rsid w:val="001B0460"/>
    <w:rsid w:val="001B330A"/>
    <w:rsid w:val="001B4826"/>
    <w:rsid w:val="001C0DAA"/>
    <w:rsid w:val="001C2335"/>
    <w:rsid w:val="001C478E"/>
    <w:rsid w:val="001C6C87"/>
    <w:rsid w:val="00202E63"/>
    <w:rsid w:val="00204D56"/>
    <w:rsid w:val="002248E6"/>
    <w:rsid w:val="0023668F"/>
    <w:rsid w:val="0024044C"/>
    <w:rsid w:val="00240DA2"/>
    <w:rsid w:val="00247998"/>
    <w:rsid w:val="0025116D"/>
    <w:rsid w:val="002643A3"/>
    <w:rsid w:val="00265E8B"/>
    <w:rsid w:val="00276396"/>
    <w:rsid w:val="00276C3D"/>
    <w:rsid w:val="00282957"/>
    <w:rsid w:val="00285FF9"/>
    <w:rsid w:val="00290711"/>
    <w:rsid w:val="0029349A"/>
    <w:rsid w:val="00295A4F"/>
    <w:rsid w:val="00297391"/>
    <w:rsid w:val="002C0516"/>
    <w:rsid w:val="002C5451"/>
    <w:rsid w:val="002F53BF"/>
    <w:rsid w:val="002F7807"/>
    <w:rsid w:val="00306770"/>
    <w:rsid w:val="00313B62"/>
    <w:rsid w:val="00316995"/>
    <w:rsid w:val="00317D74"/>
    <w:rsid w:val="00321334"/>
    <w:rsid w:val="00341D23"/>
    <w:rsid w:val="0034624F"/>
    <w:rsid w:val="00347E14"/>
    <w:rsid w:val="00351E29"/>
    <w:rsid w:val="00357827"/>
    <w:rsid w:val="00373133"/>
    <w:rsid w:val="0038031F"/>
    <w:rsid w:val="003B3F57"/>
    <w:rsid w:val="003D52A7"/>
    <w:rsid w:val="003F506D"/>
    <w:rsid w:val="00404491"/>
    <w:rsid w:val="00416F94"/>
    <w:rsid w:val="004205E5"/>
    <w:rsid w:val="0042426E"/>
    <w:rsid w:val="00432853"/>
    <w:rsid w:val="00433743"/>
    <w:rsid w:val="004365F2"/>
    <w:rsid w:val="004437C8"/>
    <w:rsid w:val="00453F88"/>
    <w:rsid w:val="00466A31"/>
    <w:rsid w:val="00473C1E"/>
    <w:rsid w:val="004743E2"/>
    <w:rsid w:val="00475F9D"/>
    <w:rsid w:val="00481B79"/>
    <w:rsid w:val="00483B5E"/>
    <w:rsid w:val="0048403E"/>
    <w:rsid w:val="00487767"/>
    <w:rsid w:val="00495B86"/>
    <w:rsid w:val="00496285"/>
    <w:rsid w:val="004A58A6"/>
    <w:rsid w:val="004B722C"/>
    <w:rsid w:val="004D7BCF"/>
    <w:rsid w:val="004E338F"/>
    <w:rsid w:val="004E4FAD"/>
    <w:rsid w:val="004F61BB"/>
    <w:rsid w:val="00501056"/>
    <w:rsid w:val="0050567E"/>
    <w:rsid w:val="00516DA5"/>
    <w:rsid w:val="00524207"/>
    <w:rsid w:val="00530241"/>
    <w:rsid w:val="0054143B"/>
    <w:rsid w:val="00541F92"/>
    <w:rsid w:val="00543236"/>
    <w:rsid w:val="00552B7E"/>
    <w:rsid w:val="00566286"/>
    <w:rsid w:val="00571588"/>
    <w:rsid w:val="00573399"/>
    <w:rsid w:val="0057652F"/>
    <w:rsid w:val="00590E44"/>
    <w:rsid w:val="00596A7A"/>
    <w:rsid w:val="005B5214"/>
    <w:rsid w:val="005D2D8A"/>
    <w:rsid w:val="005E7B1C"/>
    <w:rsid w:val="0060660F"/>
    <w:rsid w:val="006101D7"/>
    <w:rsid w:val="006253F3"/>
    <w:rsid w:val="00626F71"/>
    <w:rsid w:val="00627CBD"/>
    <w:rsid w:val="00653530"/>
    <w:rsid w:val="00676274"/>
    <w:rsid w:val="00677AB5"/>
    <w:rsid w:val="00687573"/>
    <w:rsid w:val="00695819"/>
    <w:rsid w:val="00697D41"/>
    <w:rsid w:val="006A020D"/>
    <w:rsid w:val="006A2F73"/>
    <w:rsid w:val="006A660B"/>
    <w:rsid w:val="006B1C5C"/>
    <w:rsid w:val="006E0AEB"/>
    <w:rsid w:val="006E4135"/>
    <w:rsid w:val="006F18BA"/>
    <w:rsid w:val="006F4204"/>
    <w:rsid w:val="00701FEF"/>
    <w:rsid w:val="007154FD"/>
    <w:rsid w:val="007163A0"/>
    <w:rsid w:val="00720C89"/>
    <w:rsid w:val="00720D0B"/>
    <w:rsid w:val="007227B2"/>
    <w:rsid w:val="00727267"/>
    <w:rsid w:val="00731B5D"/>
    <w:rsid w:val="00735BD5"/>
    <w:rsid w:val="00745BB0"/>
    <w:rsid w:val="00770B94"/>
    <w:rsid w:val="0077259B"/>
    <w:rsid w:val="00776DB2"/>
    <w:rsid w:val="00793F68"/>
    <w:rsid w:val="00794B20"/>
    <w:rsid w:val="007A07FC"/>
    <w:rsid w:val="007A4EA4"/>
    <w:rsid w:val="007B72CC"/>
    <w:rsid w:val="007C773A"/>
    <w:rsid w:val="007D2071"/>
    <w:rsid w:val="007E70D6"/>
    <w:rsid w:val="008053ED"/>
    <w:rsid w:val="008207FB"/>
    <w:rsid w:val="00826825"/>
    <w:rsid w:val="00834F75"/>
    <w:rsid w:val="00835641"/>
    <w:rsid w:val="0085768B"/>
    <w:rsid w:val="00863DB3"/>
    <w:rsid w:val="00887BB1"/>
    <w:rsid w:val="008B299B"/>
    <w:rsid w:val="008C2C47"/>
    <w:rsid w:val="008C3A8D"/>
    <w:rsid w:val="008F4801"/>
    <w:rsid w:val="008F5D1E"/>
    <w:rsid w:val="008F68F0"/>
    <w:rsid w:val="00904DA4"/>
    <w:rsid w:val="00905DE5"/>
    <w:rsid w:val="00916C32"/>
    <w:rsid w:val="00922EE5"/>
    <w:rsid w:val="009248F5"/>
    <w:rsid w:val="00925CC4"/>
    <w:rsid w:val="00927713"/>
    <w:rsid w:val="00933F3D"/>
    <w:rsid w:val="009343B8"/>
    <w:rsid w:val="00955659"/>
    <w:rsid w:val="0096363D"/>
    <w:rsid w:val="00995278"/>
    <w:rsid w:val="009C30DB"/>
    <w:rsid w:val="009C37AF"/>
    <w:rsid w:val="009C4D23"/>
    <w:rsid w:val="009C50E6"/>
    <w:rsid w:val="009D4EA1"/>
    <w:rsid w:val="009F3BA7"/>
    <w:rsid w:val="00A10695"/>
    <w:rsid w:val="00A211F6"/>
    <w:rsid w:val="00A27D1D"/>
    <w:rsid w:val="00A56F8C"/>
    <w:rsid w:val="00A6675E"/>
    <w:rsid w:val="00A85BB1"/>
    <w:rsid w:val="00A87C30"/>
    <w:rsid w:val="00A9039D"/>
    <w:rsid w:val="00AA3085"/>
    <w:rsid w:val="00AA3113"/>
    <w:rsid w:val="00AB0AB1"/>
    <w:rsid w:val="00AD32DA"/>
    <w:rsid w:val="00AD4517"/>
    <w:rsid w:val="00AE3D31"/>
    <w:rsid w:val="00AE3D7D"/>
    <w:rsid w:val="00AE52C7"/>
    <w:rsid w:val="00AE573B"/>
    <w:rsid w:val="00AE7A8E"/>
    <w:rsid w:val="00AF4889"/>
    <w:rsid w:val="00B01359"/>
    <w:rsid w:val="00B040FC"/>
    <w:rsid w:val="00B21572"/>
    <w:rsid w:val="00B24BB5"/>
    <w:rsid w:val="00B3010B"/>
    <w:rsid w:val="00B46CA0"/>
    <w:rsid w:val="00B519AC"/>
    <w:rsid w:val="00B60BFD"/>
    <w:rsid w:val="00B61E9D"/>
    <w:rsid w:val="00B73D9F"/>
    <w:rsid w:val="00B83A85"/>
    <w:rsid w:val="00B86CFC"/>
    <w:rsid w:val="00B87D80"/>
    <w:rsid w:val="00B928D7"/>
    <w:rsid w:val="00B94024"/>
    <w:rsid w:val="00BB52B7"/>
    <w:rsid w:val="00BB5E12"/>
    <w:rsid w:val="00BC7E69"/>
    <w:rsid w:val="00BD52F5"/>
    <w:rsid w:val="00BF3A2F"/>
    <w:rsid w:val="00BF3CD6"/>
    <w:rsid w:val="00C02840"/>
    <w:rsid w:val="00C126B8"/>
    <w:rsid w:val="00C1328E"/>
    <w:rsid w:val="00C14CA3"/>
    <w:rsid w:val="00C14E41"/>
    <w:rsid w:val="00C151D0"/>
    <w:rsid w:val="00C2035A"/>
    <w:rsid w:val="00C2075C"/>
    <w:rsid w:val="00C22911"/>
    <w:rsid w:val="00C241D4"/>
    <w:rsid w:val="00C26179"/>
    <w:rsid w:val="00C30BB3"/>
    <w:rsid w:val="00C41648"/>
    <w:rsid w:val="00C75100"/>
    <w:rsid w:val="00CA1BB8"/>
    <w:rsid w:val="00CA2CB3"/>
    <w:rsid w:val="00CB684F"/>
    <w:rsid w:val="00CC733C"/>
    <w:rsid w:val="00CC7B1B"/>
    <w:rsid w:val="00CD3F8F"/>
    <w:rsid w:val="00CD5213"/>
    <w:rsid w:val="00CD6CCB"/>
    <w:rsid w:val="00CF5D85"/>
    <w:rsid w:val="00CF78C5"/>
    <w:rsid w:val="00D02CEB"/>
    <w:rsid w:val="00D17DC7"/>
    <w:rsid w:val="00D2363B"/>
    <w:rsid w:val="00D26544"/>
    <w:rsid w:val="00D313D1"/>
    <w:rsid w:val="00D329F3"/>
    <w:rsid w:val="00D419E6"/>
    <w:rsid w:val="00D44CB5"/>
    <w:rsid w:val="00D52A86"/>
    <w:rsid w:val="00D531C8"/>
    <w:rsid w:val="00D5704F"/>
    <w:rsid w:val="00D61A77"/>
    <w:rsid w:val="00D72164"/>
    <w:rsid w:val="00D74A49"/>
    <w:rsid w:val="00D82F9E"/>
    <w:rsid w:val="00D8562C"/>
    <w:rsid w:val="00D877B7"/>
    <w:rsid w:val="00D92B85"/>
    <w:rsid w:val="00DA5094"/>
    <w:rsid w:val="00DA72C9"/>
    <w:rsid w:val="00DA7BA1"/>
    <w:rsid w:val="00DB5D67"/>
    <w:rsid w:val="00DC0981"/>
    <w:rsid w:val="00DC4E02"/>
    <w:rsid w:val="00DD02D9"/>
    <w:rsid w:val="00DD245D"/>
    <w:rsid w:val="00DD7CA9"/>
    <w:rsid w:val="00DE0919"/>
    <w:rsid w:val="00DE1DAA"/>
    <w:rsid w:val="00E07BAF"/>
    <w:rsid w:val="00E12764"/>
    <w:rsid w:val="00E13284"/>
    <w:rsid w:val="00E140AA"/>
    <w:rsid w:val="00E378FB"/>
    <w:rsid w:val="00E52884"/>
    <w:rsid w:val="00E64585"/>
    <w:rsid w:val="00E76B8F"/>
    <w:rsid w:val="00E77C1E"/>
    <w:rsid w:val="00E80976"/>
    <w:rsid w:val="00E83003"/>
    <w:rsid w:val="00EA33D2"/>
    <w:rsid w:val="00EC7C63"/>
    <w:rsid w:val="00EE2222"/>
    <w:rsid w:val="00EE29C7"/>
    <w:rsid w:val="00EE4218"/>
    <w:rsid w:val="00EE7F24"/>
    <w:rsid w:val="00EF2CF0"/>
    <w:rsid w:val="00F0029C"/>
    <w:rsid w:val="00F057A1"/>
    <w:rsid w:val="00F336B1"/>
    <w:rsid w:val="00F40779"/>
    <w:rsid w:val="00F414A0"/>
    <w:rsid w:val="00F43312"/>
    <w:rsid w:val="00F455AA"/>
    <w:rsid w:val="00F6355B"/>
    <w:rsid w:val="00F72C44"/>
    <w:rsid w:val="00F72FBE"/>
    <w:rsid w:val="00F744CF"/>
    <w:rsid w:val="00F80A1A"/>
    <w:rsid w:val="00F84369"/>
    <w:rsid w:val="00F87897"/>
    <w:rsid w:val="00F91F32"/>
    <w:rsid w:val="00FA10EC"/>
    <w:rsid w:val="00FB60CD"/>
    <w:rsid w:val="00FC139E"/>
    <w:rsid w:val="00FC52DF"/>
    <w:rsid w:val="00FD4E74"/>
    <w:rsid w:val="00FD5865"/>
    <w:rsid w:val="00FE2E54"/>
    <w:rsid w:val="00FE64E1"/>
    <w:rsid w:val="00FF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D6B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85BB1"/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列表 1 浅色1"/>
    <w:basedOn w:val="a1"/>
    <w:uiPriority w:val="46"/>
    <w:rsid w:val="00A85BB1"/>
    <w:rPr>
      <w:rFonts w:eastAsia="SimSu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0F639F98-6B2F-4EF4-8059-3EAFDAE2FD52}"/>
</file>

<file path=customXml/itemProps2.xml><?xml version="1.0" encoding="utf-8"?>
<ds:datastoreItem xmlns:ds="http://schemas.openxmlformats.org/officeDocument/2006/customXml" ds:itemID="{E1D9A24D-5799-4EB6-B1FA-CCCB04F1FC2C}"/>
</file>

<file path=customXml/itemProps3.xml><?xml version="1.0" encoding="utf-8"?>
<ds:datastoreItem xmlns:ds="http://schemas.openxmlformats.org/officeDocument/2006/customXml" ds:itemID="{774799D6-EF3F-4769-9BEA-4E5196D6ED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8</Characters>
  <Application>Microsoft Macintosh Word</Application>
  <DocSecurity>0</DocSecurity>
  <Lines>10</Lines>
  <Paragraphs>2</Paragraphs>
  <ScaleCrop>false</ScaleCrop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果是天然呆该有多好</dc:creator>
  <cp:keywords/>
  <dc:description/>
  <cp:lastModifiedBy>如果是天然呆该有多好</cp:lastModifiedBy>
  <cp:revision>1</cp:revision>
  <dcterms:created xsi:type="dcterms:W3CDTF">2017-12-21T15:35:00Z</dcterms:created>
  <dcterms:modified xsi:type="dcterms:W3CDTF">2017-12-21T15:36:00Z</dcterms:modified>
</cp:coreProperties>
</file>